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35E1D" w:rsidRPr="001A2F5C" w:rsidRDefault="00635E1D" w:rsidP="00635E1D"/>
    <w:tbl>
      <w:tblPr>
        <w:tblW w:w="12671" w:type="dxa"/>
        <w:jc w:val="center"/>
        <w:tblLook w:val="04A0" w:firstRow="1" w:lastRow="0" w:firstColumn="1" w:lastColumn="0" w:noHBand="0" w:noVBand="1"/>
      </w:tblPr>
      <w:tblGrid>
        <w:gridCol w:w="1323"/>
        <w:gridCol w:w="870"/>
        <w:gridCol w:w="1163"/>
        <w:gridCol w:w="710"/>
        <w:gridCol w:w="923"/>
        <w:gridCol w:w="870"/>
        <w:gridCol w:w="923"/>
        <w:gridCol w:w="1497"/>
        <w:gridCol w:w="642"/>
        <w:gridCol w:w="1083"/>
        <w:gridCol w:w="460"/>
        <w:gridCol w:w="923"/>
        <w:gridCol w:w="642"/>
        <w:gridCol w:w="642"/>
      </w:tblGrid>
      <w:tr w:rsidR="00635E1D" w:rsidRPr="00161B49" w:rsidTr="00635E1D">
        <w:trPr>
          <w:trHeight w:val="1380"/>
          <w:jc w:val="center"/>
        </w:trPr>
        <w:tc>
          <w:tcPr>
            <w:tcW w:w="13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35E1D" w:rsidRPr="001A0A62" w:rsidRDefault="00635E1D" w:rsidP="00FE3DE3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Metabolite</w:t>
            </w: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35E1D" w:rsidRPr="001A0A62" w:rsidRDefault="00635E1D" w:rsidP="00FE3DE3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Model</w:t>
            </w:r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35E1D" w:rsidRPr="001A0A62" w:rsidRDefault="00635E1D" w:rsidP="00FE3DE3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Intercept</w:t>
            </w:r>
          </w:p>
        </w:tc>
        <w:tc>
          <w:tcPr>
            <w:tcW w:w="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35E1D" w:rsidRPr="001A0A62" w:rsidRDefault="00635E1D" w:rsidP="00FE3DE3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AEZ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35E1D" w:rsidRPr="001A0A62" w:rsidRDefault="00635E1D" w:rsidP="00FE3DE3">
            <w:pPr>
              <w:jc w:val="center"/>
              <w:rPr>
                <w:b/>
                <w:color w:val="000000"/>
              </w:rPr>
            </w:pPr>
            <w:r>
              <w:rPr>
                <w:b/>
                <w:bCs/>
                <w:color w:val="000000"/>
              </w:rPr>
              <w:t xml:space="preserve">Season </w:t>
            </w: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35E1D" w:rsidRPr="001A0A62" w:rsidRDefault="00635E1D" w:rsidP="00FE3DE3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Calf coat colour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35E1D" w:rsidRPr="001A0A62" w:rsidRDefault="00635E1D" w:rsidP="00FE3DE3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Calf gender</w:t>
            </w:r>
          </w:p>
        </w:tc>
        <w:tc>
          <w:tcPr>
            <w:tcW w:w="14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35E1D" w:rsidRPr="001A0A62" w:rsidRDefault="00635E1D" w:rsidP="00FE3DE3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Nutritional supplements use</w:t>
            </w:r>
          </w:p>
        </w:tc>
        <w:tc>
          <w:tcPr>
            <w:tcW w:w="6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35E1D" w:rsidRPr="001A0A62" w:rsidRDefault="00635E1D" w:rsidP="00FE3DE3">
            <w:pPr>
              <w:jc w:val="center"/>
              <w:rPr>
                <w:b/>
                <w:bCs/>
                <w:i/>
                <w:iCs/>
                <w:color w:val="000000"/>
              </w:rPr>
            </w:pPr>
            <w:r>
              <w:rPr>
                <w:b/>
                <w:bCs/>
                <w:i/>
                <w:iCs/>
                <w:color w:val="000000"/>
              </w:rPr>
              <w:t>R</w:t>
            </w:r>
            <w:r>
              <w:rPr>
                <w:b/>
                <w:bCs/>
                <w:i/>
                <w:iCs/>
                <w:color w:val="000000"/>
                <w:vertAlign w:val="superscript"/>
              </w:rPr>
              <w:t>2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35E1D" w:rsidRPr="001A0A62" w:rsidRDefault="00635E1D" w:rsidP="00FE3DE3">
            <w:pPr>
              <w:jc w:val="center"/>
              <w:rPr>
                <w:b/>
                <w:bCs/>
                <w:i/>
                <w:iCs/>
                <w:color w:val="000000"/>
              </w:rPr>
            </w:pPr>
            <w:r>
              <w:rPr>
                <w:b/>
                <w:bCs/>
                <w:i/>
                <w:iCs/>
                <w:color w:val="000000"/>
              </w:rPr>
              <w:t>Adjusted R</w:t>
            </w:r>
            <w:r>
              <w:rPr>
                <w:b/>
                <w:bCs/>
                <w:i/>
                <w:iCs/>
                <w:color w:val="000000"/>
                <w:vertAlign w:val="superscript"/>
              </w:rPr>
              <w:t>2</w:t>
            </w: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35E1D" w:rsidRPr="001A0A62" w:rsidRDefault="00635E1D" w:rsidP="00FE3DE3">
            <w:pPr>
              <w:jc w:val="center"/>
              <w:rPr>
                <w:b/>
                <w:bCs/>
                <w:color w:val="000000"/>
              </w:rPr>
            </w:pPr>
            <w:proofErr w:type="spellStart"/>
            <w:r>
              <w:rPr>
                <w:b/>
                <w:bCs/>
                <w:color w:val="000000"/>
              </w:rPr>
              <w:t>df</w:t>
            </w:r>
            <w:proofErr w:type="spellEnd"/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35E1D" w:rsidRPr="001A0A62" w:rsidRDefault="00635E1D" w:rsidP="00FE3DE3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ΔAIC</w:t>
            </w:r>
            <w:r>
              <w:rPr>
                <w:b/>
                <w:bCs/>
                <w:color w:val="000000"/>
                <w:vertAlign w:val="subscript"/>
              </w:rPr>
              <w:t>C</w:t>
            </w:r>
          </w:p>
        </w:tc>
        <w:tc>
          <w:tcPr>
            <w:tcW w:w="6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35E1D" w:rsidRPr="001A0A62" w:rsidRDefault="00635E1D" w:rsidP="00FE3DE3">
            <w:pPr>
              <w:jc w:val="center"/>
              <w:rPr>
                <w:b/>
                <w:bCs/>
                <w:color w:val="000000"/>
              </w:rPr>
            </w:pPr>
            <w:proofErr w:type="spellStart"/>
            <w:r>
              <w:rPr>
                <w:b/>
                <w:bCs/>
                <w:color w:val="000000"/>
              </w:rPr>
              <w:t>ω</w:t>
            </w:r>
            <w:r>
              <w:rPr>
                <w:b/>
                <w:bCs/>
                <w:color w:val="000000"/>
                <w:vertAlign w:val="subscript"/>
              </w:rPr>
              <w:t>i</w:t>
            </w:r>
            <w:proofErr w:type="spellEnd"/>
          </w:p>
        </w:tc>
        <w:tc>
          <w:tcPr>
            <w:tcW w:w="6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35E1D" w:rsidRPr="001A0A62" w:rsidRDefault="00635E1D" w:rsidP="00FE3DE3">
            <w:pPr>
              <w:jc w:val="center"/>
              <w:rPr>
                <w:b/>
                <w:bCs/>
                <w:color w:val="000000"/>
              </w:rPr>
            </w:pPr>
            <w:proofErr w:type="spellStart"/>
            <w:r>
              <w:rPr>
                <w:b/>
                <w:bCs/>
                <w:color w:val="000000"/>
              </w:rPr>
              <w:t>cω</w:t>
            </w:r>
            <w:r>
              <w:rPr>
                <w:b/>
                <w:bCs/>
                <w:color w:val="000000"/>
                <w:vertAlign w:val="subscript"/>
              </w:rPr>
              <w:t>i</w:t>
            </w:r>
            <w:proofErr w:type="spellEnd"/>
          </w:p>
        </w:tc>
      </w:tr>
      <w:tr w:rsidR="00635E1D" w:rsidRPr="00161B49" w:rsidTr="00635E1D">
        <w:trPr>
          <w:trHeight w:val="320"/>
          <w:jc w:val="center"/>
        </w:trPr>
        <w:tc>
          <w:tcPr>
            <w:tcW w:w="132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(OH)D2</w:t>
            </w: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96</w:t>
            </w:r>
          </w:p>
        </w:tc>
        <w:tc>
          <w:tcPr>
            <w:tcW w:w="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14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6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</w:t>
            </w: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6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5</w:t>
            </w:r>
          </w:p>
        </w:tc>
        <w:tc>
          <w:tcPr>
            <w:tcW w:w="6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5</w:t>
            </w:r>
          </w:p>
        </w:tc>
      </w:tr>
      <w:tr w:rsidR="00635E1D" w:rsidRPr="00161B49" w:rsidTr="00635E1D">
        <w:trPr>
          <w:trHeight w:val="320"/>
          <w:jc w:val="center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27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9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5</w:t>
            </w:r>
          </w:p>
        </w:tc>
      </w:tr>
      <w:tr w:rsidR="00635E1D" w:rsidRPr="00161B49" w:rsidTr="00635E1D">
        <w:trPr>
          <w:trHeight w:val="320"/>
          <w:jc w:val="center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92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94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3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9</w:t>
            </w:r>
          </w:p>
        </w:tc>
      </w:tr>
      <w:tr w:rsidR="00635E1D" w:rsidRPr="00161B49" w:rsidTr="00635E1D">
        <w:trPr>
          <w:trHeight w:val="320"/>
          <w:jc w:val="center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bookmarkStart w:id="0" w:name="_GoBack" w:colFirst="0" w:colLast="0"/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23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26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0</w:t>
            </w:r>
          </w:p>
        </w:tc>
      </w:tr>
      <w:bookmarkEnd w:id="0"/>
      <w:tr w:rsidR="00635E1D" w:rsidRPr="00161B49" w:rsidTr="00635E1D">
        <w:trPr>
          <w:trHeight w:val="320"/>
          <w:jc w:val="center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93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16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3</w:t>
            </w:r>
          </w:p>
        </w:tc>
      </w:tr>
      <w:tr w:rsidR="00635E1D" w:rsidRPr="00161B49" w:rsidTr="00635E1D">
        <w:trPr>
          <w:trHeight w:val="320"/>
          <w:jc w:val="center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24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5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5</w:t>
            </w:r>
          </w:p>
        </w:tc>
      </w:tr>
      <w:tr w:rsidR="00635E1D" w:rsidRPr="00161B49" w:rsidTr="00635E1D">
        <w:trPr>
          <w:trHeight w:val="320"/>
          <w:jc w:val="center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70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77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6</w:t>
            </w:r>
          </w:p>
        </w:tc>
      </w:tr>
      <w:tr w:rsidR="00635E1D" w:rsidRPr="00161B49" w:rsidTr="00635E1D">
        <w:trPr>
          <w:trHeight w:val="320"/>
          <w:jc w:val="center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88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05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7</w:t>
            </w:r>
          </w:p>
        </w:tc>
      </w:tr>
      <w:tr w:rsidR="00635E1D" w:rsidRPr="00161B49" w:rsidTr="00635E1D">
        <w:trPr>
          <w:trHeight w:val="320"/>
          <w:jc w:val="center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00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13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8</w:t>
            </w:r>
          </w:p>
        </w:tc>
      </w:tr>
      <w:tr w:rsidR="00635E1D" w:rsidRPr="00161B49" w:rsidTr="00635E1D">
        <w:trPr>
          <w:trHeight w:val="320"/>
          <w:jc w:val="center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19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4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</w:t>
            </w:r>
          </w:p>
        </w:tc>
      </w:tr>
      <w:tr w:rsidR="00635E1D" w:rsidRPr="00161B49" w:rsidTr="00635E1D">
        <w:trPr>
          <w:trHeight w:val="320"/>
          <w:jc w:val="center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67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79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</w:t>
            </w:r>
          </w:p>
        </w:tc>
      </w:tr>
      <w:tr w:rsidR="00635E1D" w:rsidRPr="00161B49" w:rsidTr="00635E1D">
        <w:trPr>
          <w:trHeight w:val="320"/>
          <w:jc w:val="center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98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17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</w:t>
            </w:r>
          </w:p>
        </w:tc>
      </w:tr>
      <w:tr w:rsidR="00635E1D" w:rsidRPr="00161B49" w:rsidTr="00635E1D">
        <w:trPr>
          <w:trHeight w:val="320"/>
          <w:jc w:val="center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68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.94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</w:t>
            </w:r>
          </w:p>
        </w:tc>
      </w:tr>
      <w:tr w:rsidR="00635E1D" w:rsidRPr="00161B49" w:rsidTr="00635E1D">
        <w:trPr>
          <w:trHeight w:val="320"/>
          <w:jc w:val="center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99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.4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</w:t>
            </w:r>
          </w:p>
        </w:tc>
      </w:tr>
      <w:tr w:rsidR="00635E1D" w:rsidRPr="00161B49" w:rsidTr="00635E1D">
        <w:trPr>
          <w:trHeight w:val="320"/>
          <w:jc w:val="center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64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.9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</w:t>
            </w:r>
          </w:p>
        </w:tc>
      </w:tr>
      <w:tr w:rsidR="00635E1D" w:rsidRPr="00161B49" w:rsidTr="00635E1D">
        <w:trPr>
          <w:trHeight w:val="320"/>
          <w:jc w:val="center"/>
        </w:trPr>
        <w:tc>
          <w:tcPr>
            <w:tcW w:w="1323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16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94</w:t>
            </w:r>
          </w:p>
        </w:tc>
        <w:tc>
          <w:tcPr>
            <w:tcW w:w="71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92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87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92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149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64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108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46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92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.38</w:t>
            </w:r>
          </w:p>
        </w:tc>
        <w:tc>
          <w:tcPr>
            <w:tcW w:w="64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64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</w:t>
            </w:r>
          </w:p>
        </w:tc>
      </w:tr>
      <w:tr w:rsidR="00635E1D" w:rsidRPr="00161B49" w:rsidTr="00635E1D">
        <w:trPr>
          <w:trHeight w:val="320"/>
          <w:jc w:val="center"/>
        </w:trPr>
        <w:tc>
          <w:tcPr>
            <w:tcW w:w="1323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(OH)D3</w:t>
            </w:r>
          </w:p>
        </w:tc>
        <w:tc>
          <w:tcPr>
            <w:tcW w:w="87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1163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.18</w:t>
            </w:r>
          </w:p>
        </w:tc>
        <w:tc>
          <w:tcPr>
            <w:tcW w:w="71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923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87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923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1497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642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</w:t>
            </w:r>
          </w:p>
        </w:tc>
        <w:tc>
          <w:tcPr>
            <w:tcW w:w="1083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</w:t>
            </w:r>
          </w:p>
        </w:tc>
        <w:tc>
          <w:tcPr>
            <w:tcW w:w="46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923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642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8</w:t>
            </w:r>
          </w:p>
        </w:tc>
        <w:tc>
          <w:tcPr>
            <w:tcW w:w="642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8</w:t>
            </w:r>
          </w:p>
        </w:tc>
      </w:tr>
      <w:tr w:rsidR="00635E1D" w:rsidRPr="00161B49" w:rsidTr="00635E1D">
        <w:trPr>
          <w:trHeight w:val="320"/>
          <w:jc w:val="center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.72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3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4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2</w:t>
            </w:r>
          </w:p>
        </w:tc>
      </w:tr>
      <w:tr w:rsidR="00635E1D" w:rsidRPr="00161B49" w:rsidTr="00635E1D">
        <w:trPr>
          <w:trHeight w:val="320"/>
          <w:jc w:val="center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.72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2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2</w:t>
            </w:r>
          </w:p>
        </w:tc>
      </w:tr>
      <w:tr w:rsidR="00635E1D" w:rsidRPr="00161B49" w:rsidTr="00635E1D">
        <w:trPr>
          <w:trHeight w:val="320"/>
          <w:jc w:val="center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.29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9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2</w:t>
            </w:r>
          </w:p>
        </w:tc>
      </w:tr>
      <w:tr w:rsidR="00635E1D" w:rsidRPr="00161B49" w:rsidTr="00635E1D">
        <w:trPr>
          <w:trHeight w:val="320"/>
          <w:jc w:val="center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.83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7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9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0</w:t>
            </w:r>
          </w:p>
        </w:tc>
      </w:tr>
      <w:tr w:rsidR="00635E1D" w:rsidRPr="00161B49" w:rsidTr="00635E1D">
        <w:trPr>
          <w:trHeight w:val="320"/>
          <w:jc w:val="center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.27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62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8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8</w:t>
            </w:r>
          </w:p>
        </w:tc>
      </w:tr>
      <w:tr w:rsidR="00635E1D" w:rsidRPr="00161B49" w:rsidTr="00635E1D">
        <w:trPr>
          <w:trHeight w:val="320"/>
          <w:jc w:val="center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.87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0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7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5</w:t>
            </w:r>
          </w:p>
        </w:tc>
      </w:tr>
      <w:tr w:rsidR="00635E1D" w:rsidRPr="00161B49" w:rsidTr="00635E1D">
        <w:trPr>
          <w:trHeight w:val="320"/>
          <w:jc w:val="center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.42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43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0</w:t>
            </w:r>
          </w:p>
        </w:tc>
      </w:tr>
      <w:tr w:rsidR="00635E1D" w:rsidRPr="00161B49" w:rsidTr="00635E1D">
        <w:trPr>
          <w:trHeight w:val="320"/>
          <w:jc w:val="center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.50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13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4</w:t>
            </w:r>
          </w:p>
        </w:tc>
      </w:tr>
      <w:tr w:rsidR="00635E1D" w:rsidRPr="00161B49" w:rsidTr="00635E1D">
        <w:trPr>
          <w:trHeight w:val="320"/>
          <w:jc w:val="center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.93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26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7</w:t>
            </w:r>
          </w:p>
        </w:tc>
      </w:tr>
      <w:tr w:rsidR="00635E1D" w:rsidRPr="00161B49" w:rsidTr="00635E1D">
        <w:trPr>
          <w:trHeight w:val="320"/>
          <w:jc w:val="center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.48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42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1</w:t>
            </w:r>
          </w:p>
        </w:tc>
      </w:tr>
      <w:tr w:rsidR="00635E1D" w:rsidRPr="00161B49" w:rsidTr="00635E1D">
        <w:trPr>
          <w:trHeight w:val="320"/>
          <w:jc w:val="center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.06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65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4</w:t>
            </w:r>
          </w:p>
        </w:tc>
      </w:tr>
      <w:tr w:rsidR="00635E1D" w:rsidRPr="00161B49" w:rsidTr="00635E1D">
        <w:trPr>
          <w:trHeight w:val="320"/>
          <w:jc w:val="center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.70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69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6</w:t>
            </w:r>
          </w:p>
        </w:tc>
      </w:tr>
      <w:tr w:rsidR="00635E1D" w:rsidRPr="00161B49" w:rsidTr="00635E1D">
        <w:trPr>
          <w:trHeight w:val="320"/>
          <w:jc w:val="center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.27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49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8</w:t>
            </w:r>
          </w:p>
        </w:tc>
      </w:tr>
      <w:tr w:rsidR="00635E1D" w:rsidRPr="00161B49" w:rsidTr="00635E1D">
        <w:trPr>
          <w:trHeight w:val="320"/>
          <w:jc w:val="center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.38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64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</w:t>
            </w:r>
          </w:p>
        </w:tc>
      </w:tr>
      <w:tr w:rsidR="00635E1D" w:rsidRPr="00161B49" w:rsidTr="00635E1D">
        <w:trPr>
          <w:trHeight w:val="320"/>
          <w:jc w:val="center"/>
        </w:trPr>
        <w:tc>
          <w:tcPr>
            <w:tcW w:w="1323" w:type="dxa"/>
            <w:tcBorders>
              <w:top w:val="nil"/>
              <w:left w:val="nil"/>
              <w:bottom w:val="dotted" w:sz="4" w:space="0" w:color="000000"/>
              <w:right w:val="nil"/>
            </w:tcBorders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</w:t>
            </w:r>
          </w:p>
        </w:tc>
        <w:tc>
          <w:tcPr>
            <w:tcW w:w="1163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.97</w:t>
            </w:r>
          </w:p>
        </w:tc>
        <w:tc>
          <w:tcPr>
            <w:tcW w:w="710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923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870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923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1497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642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1083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460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923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46</w:t>
            </w:r>
          </w:p>
        </w:tc>
        <w:tc>
          <w:tcPr>
            <w:tcW w:w="642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642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</w:t>
            </w:r>
          </w:p>
        </w:tc>
      </w:tr>
      <w:tr w:rsidR="00635E1D" w:rsidRPr="00161B49" w:rsidTr="00635E1D">
        <w:trPr>
          <w:trHeight w:val="320"/>
          <w:jc w:val="center"/>
        </w:trPr>
        <w:tc>
          <w:tcPr>
            <w:tcW w:w="1323" w:type="dxa"/>
            <w:tcBorders>
              <w:top w:val="dotted" w:sz="4" w:space="0" w:color="000000"/>
              <w:left w:val="nil"/>
              <w:bottom w:val="nil"/>
              <w:right w:val="nil"/>
            </w:tcBorders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(OH)D</w:t>
            </w:r>
          </w:p>
        </w:tc>
        <w:tc>
          <w:tcPr>
            <w:tcW w:w="870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163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.37</w:t>
            </w:r>
          </w:p>
        </w:tc>
        <w:tc>
          <w:tcPr>
            <w:tcW w:w="710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923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870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923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1497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642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</w:t>
            </w:r>
          </w:p>
        </w:tc>
        <w:tc>
          <w:tcPr>
            <w:tcW w:w="1083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</w:t>
            </w:r>
          </w:p>
        </w:tc>
        <w:tc>
          <w:tcPr>
            <w:tcW w:w="460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923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642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6</w:t>
            </w:r>
          </w:p>
        </w:tc>
        <w:tc>
          <w:tcPr>
            <w:tcW w:w="642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6</w:t>
            </w:r>
          </w:p>
        </w:tc>
      </w:tr>
      <w:tr w:rsidR="00635E1D" w:rsidRPr="00161B49" w:rsidTr="00635E1D">
        <w:trPr>
          <w:trHeight w:val="320"/>
          <w:jc w:val="center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.52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2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5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1</w:t>
            </w:r>
          </w:p>
        </w:tc>
      </w:tr>
      <w:tr w:rsidR="00635E1D" w:rsidRPr="00161B49" w:rsidTr="00635E1D">
        <w:trPr>
          <w:trHeight w:val="320"/>
          <w:jc w:val="center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.40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7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3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4</w:t>
            </w:r>
          </w:p>
        </w:tc>
      </w:tr>
      <w:tr w:rsidR="00635E1D" w:rsidRPr="00161B49" w:rsidTr="00635E1D">
        <w:trPr>
          <w:trHeight w:val="320"/>
          <w:jc w:val="center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.05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2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8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2</w:t>
            </w:r>
          </w:p>
        </w:tc>
      </w:tr>
      <w:tr w:rsidR="00635E1D" w:rsidRPr="00161B49" w:rsidTr="00635E1D">
        <w:trPr>
          <w:trHeight w:val="320"/>
          <w:jc w:val="center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.20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64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7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9</w:t>
            </w:r>
          </w:p>
        </w:tc>
      </w:tr>
      <w:tr w:rsidR="00635E1D" w:rsidRPr="00161B49" w:rsidTr="00635E1D">
        <w:trPr>
          <w:trHeight w:val="320"/>
          <w:jc w:val="center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.39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77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7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6</w:t>
            </w:r>
          </w:p>
        </w:tc>
      </w:tr>
      <w:tr w:rsidR="00635E1D" w:rsidRPr="00161B49" w:rsidTr="00635E1D">
        <w:trPr>
          <w:trHeight w:val="320"/>
          <w:jc w:val="center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.43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14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09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6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2</w:t>
            </w:r>
          </w:p>
        </w:tc>
      </w:tr>
      <w:tr w:rsidR="00635E1D" w:rsidRPr="00161B49" w:rsidTr="00635E1D">
        <w:trPr>
          <w:trHeight w:val="320"/>
          <w:jc w:val="center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.20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1497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2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7</w:t>
            </w:r>
          </w:p>
        </w:tc>
      </w:tr>
      <w:tr w:rsidR="00635E1D" w:rsidRPr="00161B49" w:rsidTr="00635E1D">
        <w:trPr>
          <w:trHeight w:val="320"/>
          <w:jc w:val="center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.53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1497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2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2</w:t>
            </w:r>
          </w:p>
        </w:tc>
      </w:tr>
      <w:tr w:rsidR="00635E1D" w:rsidRPr="00161B49" w:rsidTr="00635E1D">
        <w:trPr>
          <w:trHeight w:val="320"/>
          <w:jc w:val="center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.54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42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7</w:t>
            </w:r>
          </w:p>
        </w:tc>
      </w:tr>
      <w:tr w:rsidR="00635E1D" w:rsidRPr="00161B49" w:rsidTr="00635E1D">
        <w:trPr>
          <w:trHeight w:val="320"/>
          <w:jc w:val="center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.10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52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0</w:t>
            </w:r>
          </w:p>
        </w:tc>
      </w:tr>
      <w:tr w:rsidR="00635E1D" w:rsidRPr="00161B49" w:rsidTr="00635E1D">
        <w:trPr>
          <w:trHeight w:val="320"/>
          <w:jc w:val="center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.23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68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2</w:t>
            </w:r>
          </w:p>
        </w:tc>
      </w:tr>
      <w:tr w:rsidR="00635E1D" w:rsidRPr="00161B49" w:rsidTr="00635E1D">
        <w:trPr>
          <w:trHeight w:val="320"/>
          <w:jc w:val="center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.21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73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5</w:t>
            </w:r>
          </w:p>
        </w:tc>
      </w:tr>
      <w:tr w:rsidR="00635E1D" w:rsidRPr="00161B49" w:rsidTr="00635E1D">
        <w:trPr>
          <w:trHeight w:val="320"/>
          <w:jc w:val="center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.45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82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7</w:t>
            </w:r>
          </w:p>
        </w:tc>
      </w:tr>
      <w:tr w:rsidR="00635E1D" w:rsidRPr="00161B49" w:rsidTr="00635E1D">
        <w:trPr>
          <w:trHeight w:val="320"/>
          <w:jc w:val="center"/>
        </w:trPr>
        <w:tc>
          <w:tcPr>
            <w:tcW w:w="1323" w:type="dxa"/>
            <w:tcBorders>
              <w:top w:val="nil"/>
              <w:left w:val="nil"/>
              <w:right w:val="nil"/>
            </w:tcBorders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</w:p>
        </w:tc>
        <w:tc>
          <w:tcPr>
            <w:tcW w:w="8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11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.34</w:t>
            </w:r>
          </w:p>
        </w:tc>
        <w:tc>
          <w:tcPr>
            <w:tcW w:w="7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9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8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9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14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6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10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4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9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25</w:t>
            </w:r>
          </w:p>
        </w:tc>
        <w:tc>
          <w:tcPr>
            <w:tcW w:w="6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6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</w:t>
            </w:r>
          </w:p>
        </w:tc>
      </w:tr>
      <w:tr w:rsidR="00635E1D" w:rsidRPr="00161B49" w:rsidTr="00635E1D">
        <w:trPr>
          <w:trHeight w:val="320"/>
          <w:jc w:val="center"/>
        </w:trPr>
        <w:tc>
          <w:tcPr>
            <w:tcW w:w="1323" w:type="dxa"/>
            <w:tcBorders>
              <w:top w:val="nil"/>
              <w:left w:val="nil"/>
              <w:bottom w:val="dotted" w:sz="4" w:space="0" w:color="000000"/>
              <w:right w:val="nil"/>
            </w:tcBorders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</w:t>
            </w:r>
          </w:p>
        </w:tc>
        <w:tc>
          <w:tcPr>
            <w:tcW w:w="1163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.29</w:t>
            </w:r>
          </w:p>
        </w:tc>
        <w:tc>
          <w:tcPr>
            <w:tcW w:w="710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923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870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923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1497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642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1083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460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923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74</w:t>
            </w:r>
          </w:p>
        </w:tc>
        <w:tc>
          <w:tcPr>
            <w:tcW w:w="642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642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bottom"/>
          </w:tcPr>
          <w:p w:rsidR="00635E1D" w:rsidRPr="001A0A62" w:rsidRDefault="00635E1D" w:rsidP="00FE3DE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</w:t>
            </w:r>
          </w:p>
        </w:tc>
      </w:tr>
    </w:tbl>
    <w:p w:rsidR="00635E1D" w:rsidRDefault="00635E1D" w:rsidP="00635E1D"/>
    <w:p w:rsidR="00166117" w:rsidRDefault="00166117"/>
    <w:sectPr w:rsidR="00166117" w:rsidSect="00635E1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35E1D"/>
    <w:rsid w:val="00166117"/>
    <w:rsid w:val="00635E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D1F4F2B-84F6-4526-97C3-2AD0E06767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35E1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35E1D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5E1D"/>
    <w:rPr>
      <w:rFonts w:ascii="Segoe UI" w:eastAsia="Times New Roman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78</Words>
  <Characters>2158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25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LANBY Richard</dc:creator>
  <cp:keywords/>
  <dc:description/>
  <cp:lastModifiedBy>MELLANBY Richard</cp:lastModifiedBy>
  <cp:revision>1</cp:revision>
  <dcterms:created xsi:type="dcterms:W3CDTF">2020-07-20T08:16:00Z</dcterms:created>
  <dcterms:modified xsi:type="dcterms:W3CDTF">2020-07-20T08:18:00Z</dcterms:modified>
</cp:coreProperties>
</file>